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48A" w:rsidRPr="00014D29" w:rsidRDefault="0012448A" w:rsidP="00014D29">
      <w:pPr>
        <w:jc w:val="center"/>
        <w:rPr>
          <w:lang w:val="en-US"/>
        </w:rPr>
      </w:pPr>
      <w:r w:rsidRPr="0012448A">
        <w:rPr>
          <w:b/>
          <w:lang w:val="en-US"/>
        </w:rPr>
        <w:t>Supporting Information S2:</w:t>
      </w:r>
      <w:r w:rsidRPr="0012448A">
        <w:rPr>
          <w:lang w:val="en-US"/>
        </w:rPr>
        <w:t xml:space="preserve"> </w:t>
      </w:r>
      <w:r w:rsidRPr="0012448A">
        <w:rPr>
          <w:b/>
          <w:lang w:val="en-US"/>
        </w:rPr>
        <w:t>copy of the interview guide used in the study</w:t>
      </w:r>
      <w:r w:rsidRPr="0012448A">
        <w:rPr>
          <w:lang w:val="en-US"/>
        </w:rPr>
        <w:t>, in both the original language and English</w:t>
      </w:r>
    </w:p>
    <w:tbl>
      <w:tblPr>
        <w:tblW w:w="10632" w:type="dxa"/>
        <w:tblInd w:w="-78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316"/>
        <w:gridCol w:w="5316"/>
      </w:tblGrid>
      <w:tr w:rsidR="0012448A" w:rsidRPr="00626A67" w:rsidTr="0066715A">
        <w:trPr>
          <w:trHeight w:val="300"/>
        </w:trPr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12448A" w:rsidRPr="00626A67" w:rsidRDefault="00626A67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26A6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panish</w:t>
            </w:r>
          </w:p>
        </w:tc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12448A" w:rsidRPr="00626A67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26A6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English</w:t>
            </w:r>
          </w:p>
        </w:tc>
      </w:tr>
      <w:tr w:rsidR="0012448A" w:rsidRPr="00014D29" w:rsidTr="0063381C">
        <w:trPr>
          <w:trHeight w:val="300"/>
        </w:trPr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bCs/>
                <w:color w:val="000000"/>
                <w:lang w:val="es-ES" w:eastAsia="fr-FR"/>
              </w:rPr>
              <w:t>ID</w:t>
            </w:r>
          </w:p>
        </w:tc>
        <w:tc>
          <w:tcPr>
            <w:tcW w:w="5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014D29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014D29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ID</w:t>
            </w:r>
          </w:p>
        </w:tc>
      </w:tr>
      <w:tr w:rsidR="0012448A" w:rsidRPr="00014D29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bCs/>
                <w:color w:val="000000"/>
                <w:lang w:val="es-ES" w:eastAsia="fr-FR"/>
              </w:rPr>
              <w:t>V</w:t>
            </w:r>
            <w:r w:rsidRPr="00014D29">
              <w:rPr>
                <w:rFonts w:ascii="Calibri" w:eastAsia="Times New Roman" w:hAnsi="Calibri" w:cs="Calibri"/>
                <w:bCs/>
                <w:color w:val="000000"/>
                <w:lang w:val="es-ES" w:eastAsia="fr-FR"/>
              </w:rPr>
              <w:t>all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014D29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014D29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Valley</w:t>
            </w:r>
          </w:p>
        </w:tc>
      </w:tr>
      <w:tr w:rsidR="0012448A" w:rsidRPr="00014D29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bCs/>
                <w:color w:val="000000"/>
                <w:lang w:val="es-ES" w:eastAsia="fr-FR"/>
              </w:rPr>
              <w:t>C</w:t>
            </w:r>
            <w:r w:rsidRPr="00014D29">
              <w:rPr>
                <w:rFonts w:ascii="Calibri" w:eastAsia="Times New Roman" w:hAnsi="Calibri" w:cs="Calibri"/>
                <w:bCs/>
                <w:color w:val="000000"/>
                <w:lang w:val="es-ES" w:eastAsia="fr-FR"/>
              </w:rPr>
              <w:t>omunidad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014D29" w:rsidRDefault="00BA43AC" w:rsidP="00B722F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</w:pPr>
            <w:r w:rsidRPr="00014D29">
              <w:rPr>
                <w:rFonts w:ascii="Calibri" w:eastAsia="Times New Roman" w:hAnsi="Calibri" w:cs="Calibri"/>
                <w:bCs/>
                <w:color w:val="000000"/>
                <w:lang w:val="en-US" w:eastAsia="fr-FR"/>
              </w:rPr>
              <w:t>Community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  <w:t xml:space="preserve">Características de las personas y la familia 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ousehold characteristic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Edad pap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Age head of household</w:t>
            </w:r>
            <w:r w:rsidR="00014D29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HH)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Edad mam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Age spouse head of household</w:t>
            </w:r>
            <w:r w:rsidR="00014D29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(SHH)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Lugar de nacimiento pap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Head of household place of birth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Lugar de nacimiento mam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pouse head of household place of birth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Tiempo viviendo en el lugar pap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Time living in the area HH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Tiempo viviendo en el lugar mam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Time living in the area SHH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Grado educación pap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Education level HH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Grado educación mam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Education level SHH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Tamaño familia 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people in the family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Familia (abuelos) vivían aquí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Grandparents living her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Tiene otras casas fuera de la comunidad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House outside the community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Por qu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y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Dond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er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Tiene </w:t>
            </w:r>
            <w:r w:rsidR="00014D29"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vehículos</w:t>
            </w: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 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Vehicl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fr-FR"/>
              </w:rPr>
              <w:t>Tiene</w:t>
            </w:r>
            <w:r w:rsidR="0012448A"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 luz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Electricity at hom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Tiene agua potabl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Drinkable water at hom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Tiene alcantarillado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</w:t>
            </w:r>
            <w:r w:rsidRPr="00014D29">
              <w:rPr>
                <w:rFonts w:ascii="Calibri" w:eastAsia="Times New Roman" w:hAnsi="Calibri" w:cs="Calibri"/>
                <w:color w:val="000000"/>
                <w:lang w:val="en-US" w:eastAsia="fr-FR"/>
              </w:rPr>
              <w:t>ewage system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  <w:t>Observación</w:t>
            </w:r>
            <w:r w:rsidR="0012448A" w:rsidRPr="0012448A"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  <w:t xml:space="preserve"> adicional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Observation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Nº de  habitaciones (construcciones)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room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Material de </w:t>
            </w:r>
            <w:r w:rsidR="00014D29"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onstrucción</w:t>
            </w: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 de la cas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Material for the hous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Hay corrale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en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Materiales de </w:t>
            </w:r>
            <w:r w:rsidR="00014D29"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onstrucción</w:t>
            </w: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 del corral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Material for the pen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Existe camino para movilidad a su cas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014D2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ath </w:t>
            </w:r>
            <w:r w:rsidRPr="00014D29">
              <w:rPr>
                <w:rFonts w:ascii="Calibri" w:eastAsia="Times New Roman" w:hAnsi="Calibri" w:cs="Calibri"/>
                <w:color w:val="000000"/>
                <w:lang w:val="en-US" w:eastAsia="fr-FR"/>
              </w:rPr>
              <w:t>suitable for motor vehicle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  <w:t xml:space="preserve">Actividades </w:t>
            </w:r>
            <w:r w:rsidR="00B722F1" w:rsidRPr="0012448A"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  <w:t>económicas</w:t>
            </w:r>
            <w:r w:rsidRPr="0012448A"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  <w:t xml:space="preserve"> - productivas de la  famili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Familial economic and productive activitie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Qué actividades realizan pap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HH activitie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Qué actividades realiza mam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HH activitie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Qué actividades realizan los hijo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hildren activitie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Quiénes realizan actividades pagada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aid activitie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En qu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ich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Dond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er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uánto tiempo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How much tim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En  que mese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ich month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uál es la actividad principal de la famili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rincipal activity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Qué ganados tien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ivestock 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uál es su ganado principal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rincipal livestock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Porqu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B722F1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y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Dónde lleva a pastear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Grazing area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lastRenderedPageBreak/>
              <w:t>Cuánto ganado tien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livestock head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Cuántas </w:t>
            </w:r>
            <w:r w:rsidR="008B4CCF"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hectáreas</w:t>
            </w: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 ocupa para pastear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hectare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Cuánto horas pastea en el </w:t>
            </w:r>
            <w:proofErr w:type="spellStart"/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bofedal</w:t>
            </w:r>
            <w:proofErr w:type="spellEnd"/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Grazing tim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Tiene cultivo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Culture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Dond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er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uándo siembr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owing period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uándo cosech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Harvest period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Dónde lleva a vender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Market place to sell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Quién se encarga de vender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erson in charge of selling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onsidera que los jóvenes tienen futuro en el campo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Do children have a future in the countrysid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uál era su actividad principal hace 5 año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rincipal activity 5 years ago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2448A" w:rsidRPr="0012448A" w:rsidRDefault="0063381C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  <w:t>Características</w:t>
            </w:r>
            <w:r w:rsidR="0012448A" w:rsidRPr="0012448A"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  <w:t xml:space="preserve"> del manejo  de  </w:t>
            </w:r>
            <w:proofErr w:type="spellStart"/>
            <w:r w:rsidR="0012448A" w:rsidRPr="0012448A"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  <w:t>bofedal</w:t>
            </w:r>
            <w:proofErr w:type="spellEnd"/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12448A" w:rsidRPr="0012448A" w:rsidRDefault="006B4379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Wetland management characteristic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Hacen el manejo del </w:t>
            </w:r>
            <w:proofErr w:type="spellStart"/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bofedal</w:t>
            </w:r>
            <w:proofErr w:type="spellEnd"/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etland management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omo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How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omo se organizan para el uso de los bofedale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Organization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proofErr w:type="spellStart"/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uales</w:t>
            </w:r>
            <w:proofErr w:type="spellEnd"/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 son los meses del año en que usan los bofedale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Months where wetlands are used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Por qu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y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Cuánto ganado pastean por </w:t>
            </w:r>
            <w:r w:rsidR="008B4CCF"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hectáre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 of livestock heads per hectar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Separan el ganado para pastear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eparation of livestock for grazing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omo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How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Cuál es la distancia del corral hacia los bofedale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Distance from pen to wetland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Hay mejores lugares para pastear en </w:t>
            </w:r>
            <w:r w:rsidR="008B4CCF"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época</w:t>
            </w: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 seca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Existence of grazing areas in arid period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Dond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er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Tienen lugares donde no debe entrar el ganado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Prohibited area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Por qu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y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Si es por el sistema de </w:t>
            </w:r>
            <w:r w:rsidR="008B4CCF"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rotación</w:t>
            </w: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 pastoril por cuánto tiempo 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f for rotation purposes, how much tim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b/>
                <w:bCs/>
                <w:color w:val="000000"/>
                <w:lang w:val="es-ES" w:eastAsia="fr-FR"/>
              </w:rPr>
              <w:t>Percepciones del cambio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hange perception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Son importantes los  bofedales para usted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etland importance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Porqu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y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Qué </w:t>
            </w:r>
            <w:r w:rsidR="008B4CCF"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sucedería</w:t>
            </w: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 xml:space="preserve"> si no existieran los bofedale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8B4CCF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What </w:t>
            </w:r>
            <w:r w:rsidR="0063381C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would happen 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if no existence of wetland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Se está haciendo algo para solucionar estos problemas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3381C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at can be done to solve these problems</w:t>
            </w:r>
          </w:p>
        </w:tc>
      </w:tr>
      <w:tr w:rsidR="0012448A" w:rsidRPr="0012448A" w:rsidTr="0063381C">
        <w:trPr>
          <w:trHeight w:val="300"/>
        </w:trPr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48A" w:rsidRPr="0012448A" w:rsidRDefault="0012448A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fr-FR"/>
              </w:rPr>
            </w:pPr>
            <w:r w:rsidRPr="0012448A">
              <w:rPr>
                <w:rFonts w:ascii="Calibri" w:eastAsia="Times New Roman" w:hAnsi="Calibri" w:cs="Calibri"/>
                <w:color w:val="000000"/>
                <w:lang w:val="es-ES" w:eastAsia="fr-FR"/>
              </w:rPr>
              <w:t>Qué se hace</w:t>
            </w:r>
          </w:p>
        </w:tc>
        <w:tc>
          <w:tcPr>
            <w:tcW w:w="5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48A" w:rsidRPr="0012448A" w:rsidRDefault="0063381C" w:rsidP="00B722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What is done</w:t>
            </w:r>
          </w:p>
        </w:tc>
      </w:tr>
    </w:tbl>
    <w:p w:rsidR="0012448A" w:rsidRDefault="0012448A"/>
    <w:sectPr w:rsidR="0012448A" w:rsidSect="00667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12448A"/>
    <w:rsid w:val="00014D29"/>
    <w:rsid w:val="0012448A"/>
    <w:rsid w:val="00626A67"/>
    <w:rsid w:val="0063381C"/>
    <w:rsid w:val="0066715A"/>
    <w:rsid w:val="006B4379"/>
    <w:rsid w:val="00820812"/>
    <w:rsid w:val="008B37A9"/>
    <w:rsid w:val="008B4CCF"/>
    <w:rsid w:val="00B722F1"/>
    <w:rsid w:val="00BA4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7A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14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4D2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0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44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</dc:creator>
  <cp:keywords/>
  <dc:description/>
  <cp:lastModifiedBy>FR</cp:lastModifiedBy>
  <cp:revision>8</cp:revision>
  <dcterms:created xsi:type="dcterms:W3CDTF">2017-05-22T13:02:00Z</dcterms:created>
  <dcterms:modified xsi:type="dcterms:W3CDTF">2017-05-23T07:30:00Z</dcterms:modified>
</cp:coreProperties>
</file>